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7BA" w:rsidRDefault="009637BA">
      <w:bookmarkStart w:id="0" w:name="_GoBack"/>
      <w:bookmarkEnd w:id="0"/>
      <w:r w:rsidRPr="008B5F6A">
        <w:rPr>
          <w:rFonts w:ascii="Times New Roman" w:hAnsi="Times New Roman" w:cs="Times New Roman"/>
        </w:rPr>
        <w:t xml:space="preserve">Supplementary table S1. </w:t>
      </w:r>
      <w:r w:rsidRPr="00627197">
        <w:rPr>
          <w:rFonts w:ascii="Times New Roman" w:hAnsi="Times New Roman" w:cs="Times New Roman"/>
        </w:rPr>
        <w:t xml:space="preserve">All the </w:t>
      </w:r>
      <w:r>
        <w:rPr>
          <w:rFonts w:ascii="Times New Roman" w:hAnsi="Times New Roman" w:cs="Times New Roman"/>
        </w:rPr>
        <w:t xml:space="preserve">significant </w:t>
      </w:r>
      <w:r>
        <w:rPr>
          <w:rFonts w:ascii="Times New Roman" w:hAnsi="Times New Roman" w:cs="Times New Roman" w:hint="eastAsia"/>
        </w:rPr>
        <w:t xml:space="preserve">associations </w:t>
      </w:r>
      <w:r w:rsidRPr="00627197">
        <w:rPr>
          <w:rFonts w:ascii="Times New Roman" w:hAnsi="Times New Roman" w:cs="Times New Roman"/>
        </w:rPr>
        <w:t>identified in GWAS-1.</w:t>
      </w:r>
    </w:p>
    <w:tbl>
      <w:tblPr>
        <w:tblW w:w="518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4"/>
        <w:gridCol w:w="1022"/>
        <w:gridCol w:w="868"/>
        <w:gridCol w:w="465"/>
        <w:gridCol w:w="1013"/>
        <w:gridCol w:w="871"/>
        <w:gridCol w:w="581"/>
        <w:gridCol w:w="725"/>
        <w:gridCol w:w="876"/>
        <w:gridCol w:w="577"/>
        <w:gridCol w:w="1444"/>
      </w:tblGrid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rait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ocu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NP</w:t>
            </w:r>
            <w:r w:rsidRPr="007265A1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proofErr w:type="spellEnd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eastAsia="Meiryo" w:hAnsi="Times New Roma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　　</w:t>
            </w: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</w:t>
            </w:r>
            <w:proofErr w:type="spellEnd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ID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hr</w:t>
            </w:r>
            <w:r w:rsidRPr="007265A1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osition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Beta (</w:t>
            </w: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</w:t>
            </w:r>
            <w:r w:rsidRPr="007265A1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  <w:proofErr w:type="spellEnd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r</w:t>
            </w: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ef. (A1) /Var. (A2).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Freq. (A1)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nnotation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Met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CCT4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rs62149891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62105134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-0.23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5.55e-0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:rsidR="00B81283" w:rsidRPr="00B81283" w:rsidRDefault="00B81283" w:rsidP="00697112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81283">
              <w:rPr>
                <w:rFonts w:ascii="Times New Roman" w:hAnsi="Times New Roman" w:cs="Times New Roman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hr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CT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214989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210513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3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07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444972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1499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4(0.07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4.54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4567871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539302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30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47E-12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0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4305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88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49e-7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'UTR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4305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46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'UTR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14215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4604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65e-2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338602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4740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65e-2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67258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5315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1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.16e-2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2887915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554574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41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.16E-26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0490320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556975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42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3.24E-26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2371023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559526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42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.00E-26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983264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6148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55e-2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67354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6569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90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32e-7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67354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6569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.50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2613336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569399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90(0.05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.07E-70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2613336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569399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34(0.05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4.70E-12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1639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7044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50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00e-3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67354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7152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50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99e-3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81563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8114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90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07e-7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81563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8114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4.77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7583500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583066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52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3.02E-35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7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861897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585271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53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6.21E-37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7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246409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58924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5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.57e-3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93235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0031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82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87e-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93235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0031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9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45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16084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0111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82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33e-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16084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0111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0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91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684487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0241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82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33e-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684487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0241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0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91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51595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0858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6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35e-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0206976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614638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82(0.05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.35E-50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0206976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614638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30(0.05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.17E-08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67355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1606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6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13e-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28741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1818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0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16e-2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1689207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619571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71(0.11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9.36E-11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49032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1988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71(0.11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9.11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2371074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628462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46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41E-29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73669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2971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6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07e-2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20874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3350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6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59e-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20119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3782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8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10e-1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9698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4376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20e-2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17205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4464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79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44e-4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93236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4773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.11e-2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4672596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648806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42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.29E-26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3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56871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5336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8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9.44e-1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75808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5596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8.26e-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20589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5709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3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4.22e-1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4673558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661897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52(0.05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9.40E-24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299800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6900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53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03e-2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682497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7206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53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301287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7304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46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603730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8414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5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4.99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220201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69725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5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49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3019409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11701811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35(0.05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89E-11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72655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74001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2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13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75930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74463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06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3109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75029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92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lastRenderedPageBreak/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PS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3389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76653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.70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RPS27P1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65786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1185972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6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23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Leu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RPL23AP4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1793659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6113885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52(0.09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07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Hi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RKAR1B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54442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7558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2(0.07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59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rp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RKAR1B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54442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7558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9(0.07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75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PSPHL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1766051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5838545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28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8.70E-15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1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SPHL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197630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8405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7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26e-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NA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SPHL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7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84118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7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26e-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NA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SPHL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96606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84879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7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46e-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198273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85518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7(0.03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78e-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964240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85679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7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94e-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880355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88021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6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9.71e-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23355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88166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7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8.40e-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4588807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5889109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27(0.03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3E-14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7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113765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5889334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27(0.03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14E-14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7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630800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88943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5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68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F2F2F2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F2F2F2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000000" w:fill="F2F2F2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0230845</w:t>
            </w:r>
          </w:p>
        </w:tc>
        <w:tc>
          <w:tcPr>
            <w:tcW w:w="258" w:type="pct"/>
            <w:shd w:val="clear" w:color="000000" w:fill="F2F2F2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F2F2F2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5905896</w:t>
            </w:r>
          </w:p>
        </w:tc>
        <w:tc>
          <w:tcPr>
            <w:tcW w:w="483" w:type="pct"/>
            <w:shd w:val="clear" w:color="000000" w:fill="F2F2F2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27(0.04)</w:t>
            </w:r>
          </w:p>
        </w:tc>
        <w:tc>
          <w:tcPr>
            <w:tcW w:w="322" w:type="pct"/>
            <w:shd w:val="clear" w:color="000000" w:fill="F2F2F2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000000" w:fill="F2F2F2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4.26E-14</w:t>
            </w:r>
          </w:p>
        </w:tc>
        <w:tc>
          <w:tcPr>
            <w:tcW w:w="486" w:type="pct"/>
            <w:shd w:val="clear" w:color="000000" w:fill="F2F2F2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1</w:t>
            </w:r>
          </w:p>
        </w:tc>
        <w:tc>
          <w:tcPr>
            <w:tcW w:w="801" w:type="pct"/>
            <w:shd w:val="clear" w:color="000000" w:fill="F2F2F2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23952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90821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7(0.03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35e-1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47696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91993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6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.41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323375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94107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28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6593287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5944185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28(0.03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.69E-16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6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1761352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5950947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30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9.32E-17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8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EPT1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94769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95499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7(0.03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07e-1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ZNF71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27166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96290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3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9.27e-1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ZNF71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530428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97285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0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05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ZNF71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1351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599114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33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9.75e-2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ZNF713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3222366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5999702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29(0.03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.17E-17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8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MRPS1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267109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01866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9(0.03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78e-1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Upstream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GBA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123838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03314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.89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GBA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492937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03455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4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67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GBA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36024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03660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70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GBA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5357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04544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34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75e-2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GBA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334371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04642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7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39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GBAS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4543497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6047215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34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4.72E-20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6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GBA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323979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05532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9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22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GBA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324563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06898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4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27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SP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521047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11221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9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78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PSPH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6593296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6118293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26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.23E-10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4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CT6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79392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12088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34(0.03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59e-2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SUMF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32388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14061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90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SUMF2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3244654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6146956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36(0.04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80E-21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HKG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24250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15148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36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55e-2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HCHD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94810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16759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33(0.03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4.29e-2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CHCHD2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816411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6171489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33(0.03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3.69E-20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7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CHCHD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555704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17683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65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LOC3894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78224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18184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7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.96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Downstream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LOC44230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53805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21044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9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95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LOC44230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414868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22373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5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42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Ser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LOC10013090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81639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23728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9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8.32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SPRYD4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7302925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56861458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39(0.06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9.73E-11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Upstream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GLS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65787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686533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41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96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Exonic,Non</w:t>
            </w:r>
            <w:proofErr w:type="spellEnd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synonymous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Leu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NAV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043786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7790231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79(0.1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59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A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71830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27268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24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A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898546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29563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2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6.98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A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428112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1741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0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.52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A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146624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1846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0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4.21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A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473268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1882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71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A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754702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2627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71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97362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4751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1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11e-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2291854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03353538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28(0.05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3E-08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3'UTR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745012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5439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1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51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Downstream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57845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5477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48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Downstream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lastRenderedPageBreak/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35376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585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7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02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610402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6111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7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60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000000" w:fill="EDEDED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s17450273</w:t>
            </w:r>
          </w:p>
        </w:tc>
        <w:tc>
          <w:tcPr>
            <w:tcW w:w="258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03361379</w:t>
            </w:r>
          </w:p>
        </w:tc>
        <w:tc>
          <w:tcPr>
            <w:tcW w:w="483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35(0.06)</w:t>
            </w:r>
          </w:p>
        </w:tc>
        <w:tc>
          <w:tcPr>
            <w:tcW w:w="32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6.60E-10</w:t>
            </w:r>
          </w:p>
        </w:tc>
        <w:tc>
          <w:tcPr>
            <w:tcW w:w="486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320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000000" w:fill="EDEDED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784295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6888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20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76471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7058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9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15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5390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7301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89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34230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8232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55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5662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8550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8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91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595247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8796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45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37395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9454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3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52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87357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39918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68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85869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40539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4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36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CL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84722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340569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6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4.75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Ly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LOC64698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954915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4086754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2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79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PG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3739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456592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81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19e-5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PG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74429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456847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82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30e-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T/C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PG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2980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457532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77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03e-4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ASPG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436276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457644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0.24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59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MIR20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6199762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458238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78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69e-4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MIR20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258946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458805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69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89e-3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KIF26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258700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0460217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69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04e-3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l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DLGAP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58868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55807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8(0.07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52e-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ro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DGCR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11626767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88996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5(0.07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63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ro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DGCR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0156060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88996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45(0.07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63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ro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DGCR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08034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89257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26(0.04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62e-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3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erge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ro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ROD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38396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90066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56(0.10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9.86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A/G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'UTR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ro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ROD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45004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90100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56(0.10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9.86e-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Exonic,Non</w:t>
            </w:r>
            <w:proofErr w:type="spellEnd"/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-synonymous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ro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ROD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719352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90555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53(0.08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.40e-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G/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ro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ROD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27783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91054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66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.33e-3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ro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ROD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223873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91534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69(0.05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5.96e-4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  <w:tr w:rsidR="00B81283" w:rsidRPr="007265A1" w:rsidTr="00CD15A4">
        <w:trPr>
          <w:trHeight w:val="20"/>
        </w:trPr>
        <w:tc>
          <w:tcPr>
            <w:tcW w:w="31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Pro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265A1" w:rsidRPr="00B81283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</w:pPr>
            <w:r w:rsidRPr="00B81283">
              <w:rPr>
                <w:rFonts w:ascii="Times New Roman" w:eastAsia="Meiryo" w:hAnsi="Times New Roman" w:cs="Times New Roman"/>
                <w:i/>
                <w:kern w:val="0"/>
                <w:sz w:val="12"/>
                <w:szCs w:val="12"/>
              </w:rPr>
              <w:t>PRODH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rs75940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1891618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68(0.06)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3.49e-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C/T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7265A1" w:rsidRPr="007265A1" w:rsidRDefault="007265A1" w:rsidP="00697112">
            <w:pPr>
              <w:widowControl/>
              <w:spacing w:line="200" w:lineRule="exact"/>
              <w:jc w:val="center"/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</w:pPr>
            <w:r w:rsidRPr="007265A1">
              <w:rPr>
                <w:rFonts w:ascii="Times New Roman" w:eastAsia="Meiryo" w:hAnsi="Times New Roman" w:cs="Times New Roman"/>
                <w:kern w:val="0"/>
                <w:sz w:val="12"/>
                <w:szCs w:val="12"/>
              </w:rPr>
              <w:t>Intronic</w:t>
            </w:r>
          </w:p>
        </w:tc>
      </w:tr>
    </w:tbl>
    <w:p w:rsidR="00BB6FA7" w:rsidRDefault="00F758B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177259">
        <w:rPr>
          <w:rFonts w:ascii="Times New Roman" w:hAnsi="Times New Roman" w:cs="Times New Roman" w:hint="eastAsia"/>
          <w:sz w:val="16"/>
          <w:szCs w:val="16"/>
        </w:rPr>
        <w:t xml:space="preserve">The </w:t>
      </w:r>
      <w:r w:rsidRPr="00177259">
        <w:rPr>
          <w:rFonts w:ascii="Times New Roman" w:hAnsi="Times New Roman" w:cs="Times New Roman"/>
          <w:sz w:val="16"/>
          <w:szCs w:val="16"/>
        </w:rPr>
        <w:t xml:space="preserve">associations identified in </w:t>
      </w:r>
      <w:r w:rsidR="00177259" w:rsidRPr="00177259">
        <w:rPr>
          <w:rFonts w:ascii="Times New Roman" w:hAnsi="Times New Roman" w:cs="Times New Roman"/>
          <w:sz w:val="16"/>
          <w:szCs w:val="16"/>
        </w:rPr>
        <w:t>genotyped</w:t>
      </w:r>
      <w:r w:rsidRPr="00177259">
        <w:rPr>
          <w:rFonts w:ascii="Times New Roman" w:hAnsi="Times New Roman" w:cs="Times New Roman"/>
          <w:sz w:val="16"/>
          <w:szCs w:val="16"/>
        </w:rPr>
        <w:t xml:space="preserve"> data are highlighted as grey background and bold font.</w:t>
      </w:r>
    </w:p>
    <w:p w:rsidR="00BB6FA7" w:rsidRPr="00177259" w:rsidRDefault="00BB6FA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9637BA">
        <w:rPr>
          <w:rFonts w:ascii="Times New Roman" w:hAnsi="Times New Roman" w:cs="Times New Roman"/>
          <w:sz w:val="16"/>
          <w:szCs w:val="16"/>
        </w:rPr>
        <w:t>Imputation was performed using the genotyping results of 665 samples that were unrelated to those used for the present study.</w:t>
      </w:r>
    </w:p>
    <w:p w:rsidR="008B5F6A" w:rsidRPr="00697112" w:rsidRDefault="00177259">
      <w:pPr>
        <w:widowControl/>
        <w:jc w:val="left"/>
        <w:rPr>
          <w:rFonts w:ascii="Times New Roman" w:hAnsi="Times New Roman" w:cs="Times New Roman"/>
        </w:rPr>
      </w:pPr>
      <w:r w:rsidRPr="00697112">
        <w:rPr>
          <w:rFonts w:ascii="Times New Roman" w:hAnsi="Times New Roman" w:cs="Times New Roman"/>
          <w:i/>
          <w:sz w:val="16"/>
          <w:szCs w:val="18"/>
        </w:rPr>
        <w:t>a</w:t>
      </w:r>
      <w:r w:rsidRPr="00697112">
        <w:rPr>
          <w:rFonts w:ascii="Times New Roman" w:hAnsi="Times New Roman" w:cs="Times New Roman"/>
          <w:sz w:val="16"/>
          <w:szCs w:val="18"/>
        </w:rPr>
        <w:t xml:space="preserve">; single nucleotide polymorphism, </w:t>
      </w:r>
      <w:r w:rsidRPr="00697112">
        <w:rPr>
          <w:rFonts w:ascii="Times New Roman" w:hAnsi="Times New Roman" w:cs="Times New Roman"/>
          <w:i/>
          <w:sz w:val="16"/>
          <w:szCs w:val="18"/>
        </w:rPr>
        <w:t>b</w:t>
      </w:r>
      <w:r w:rsidRPr="00697112">
        <w:rPr>
          <w:rFonts w:ascii="Times New Roman" w:hAnsi="Times New Roman" w:cs="Times New Roman"/>
          <w:sz w:val="16"/>
          <w:szCs w:val="18"/>
        </w:rPr>
        <w:t xml:space="preserve">; chromosome, </w:t>
      </w:r>
      <w:r w:rsidRPr="00697112">
        <w:rPr>
          <w:rFonts w:ascii="Times New Roman" w:hAnsi="Times New Roman" w:cs="Times New Roman"/>
          <w:i/>
          <w:sz w:val="16"/>
          <w:szCs w:val="18"/>
        </w:rPr>
        <w:t>c</w:t>
      </w:r>
      <w:r w:rsidRPr="00697112">
        <w:rPr>
          <w:rFonts w:ascii="Times New Roman" w:hAnsi="Times New Roman" w:cs="Times New Roman"/>
          <w:sz w:val="16"/>
          <w:szCs w:val="18"/>
        </w:rPr>
        <w:t>; standard error</w:t>
      </w:r>
      <w:r w:rsidRPr="00697112">
        <w:rPr>
          <w:rFonts w:ascii="Times New Roman" w:hAnsi="Times New Roman" w:cs="Times New Roman"/>
        </w:rPr>
        <w:t xml:space="preserve"> </w:t>
      </w:r>
    </w:p>
    <w:sectPr w:rsidR="008B5F6A" w:rsidRPr="00697112" w:rsidSect="00250458">
      <w:pgSz w:w="11907" w:h="16839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CF8" w:rsidRDefault="00005CF8" w:rsidP="003E6B64">
      <w:r>
        <w:separator/>
      </w:r>
    </w:p>
  </w:endnote>
  <w:endnote w:type="continuationSeparator" w:id="0">
    <w:p w:rsidR="00005CF8" w:rsidRDefault="00005CF8" w:rsidP="003E6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CF8" w:rsidRDefault="00005CF8" w:rsidP="003E6B64">
      <w:r>
        <w:separator/>
      </w:r>
    </w:p>
  </w:footnote>
  <w:footnote w:type="continuationSeparator" w:id="0">
    <w:p w:rsidR="00005CF8" w:rsidRDefault="00005CF8" w:rsidP="003E6B6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今泉 明">
    <w15:presenceInfo w15:providerId="Windows Live" w15:userId="fee3b2ad66dfdd63"/>
  </w15:person>
  <w15:person w15:author="Imaizumi-Akira(今泉 明)">
    <w15:presenceInfo w15:providerId="AD" w15:userId="S-1-5-21-269120778-714697487-2854248178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B27"/>
    <w:rsid w:val="00002F8A"/>
    <w:rsid w:val="00005CF8"/>
    <w:rsid w:val="00042934"/>
    <w:rsid w:val="000476E2"/>
    <w:rsid w:val="00054F1E"/>
    <w:rsid w:val="00066E14"/>
    <w:rsid w:val="00071AAE"/>
    <w:rsid w:val="000A7327"/>
    <w:rsid w:val="000F188D"/>
    <w:rsid w:val="00111DFD"/>
    <w:rsid w:val="00126407"/>
    <w:rsid w:val="001473E7"/>
    <w:rsid w:val="001570E5"/>
    <w:rsid w:val="00160E03"/>
    <w:rsid w:val="00161D03"/>
    <w:rsid w:val="00177259"/>
    <w:rsid w:val="00185604"/>
    <w:rsid w:val="001A3DB9"/>
    <w:rsid w:val="001C1D64"/>
    <w:rsid w:val="001C6A34"/>
    <w:rsid w:val="0023344C"/>
    <w:rsid w:val="00250458"/>
    <w:rsid w:val="00276714"/>
    <w:rsid w:val="00294D7D"/>
    <w:rsid w:val="002B3DB7"/>
    <w:rsid w:val="002E022D"/>
    <w:rsid w:val="002E6B7A"/>
    <w:rsid w:val="002F20D5"/>
    <w:rsid w:val="002F5AA4"/>
    <w:rsid w:val="00317C7B"/>
    <w:rsid w:val="0032610A"/>
    <w:rsid w:val="003617DE"/>
    <w:rsid w:val="003630AB"/>
    <w:rsid w:val="003A0FCD"/>
    <w:rsid w:val="003B42F7"/>
    <w:rsid w:val="003C0673"/>
    <w:rsid w:val="003C559F"/>
    <w:rsid w:val="003D18AD"/>
    <w:rsid w:val="003D599A"/>
    <w:rsid w:val="003E6B64"/>
    <w:rsid w:val="00420AA0"/>
    <w:rsid w:val="00450BD9"/>
    <w:rsid w:val="00497DE1"/>
    <w:rsid w:val="004B015F"/>
    <w:rsid w:val="004B578C"/>
    <w:rsid w:val="004D52DF"/>
    <w:rsid w:val="00500D5A"/>
    <w:rsid w:val="005219D8"/>
    <w:rsid w:val="00557E6E"/>
    <w:rsid w:val="00574D4F"/>
    <w:rsid w:val="005B3E00"/>
    <w:rsid w:val="0060212B"/>
    <w:rsid w:val="006110CD"/>
    <w:rsid w:val="00623B9D"/>
    <w:rsid w:val="00627197"/>
    <w:rsid w:val="00636D64"/>
    <w:rsid w:val="006428DA"/>
    <w:rsid w:val="006844FE"/>
    <w:rsid w:val="00686774"/>
    <w:rsid w:val="00697112"/>
    <w:rsid w:val="006A3BF8"/>
    <w:rsid w:val="006B2E4F"/>
    <w:rsid w:val="006C7F88"/>
    <w:rsid w:val="006E683E"/>
    <w:rsid w:val="006E7063"/>
    <w:rsid w:val="006F67ED"/>
    <w:rsid w:val="006F7E07"/>
    <w:rsid w:val="00700012"/>
    <w:rsid w:val="00704972"/>
    <w:rsid w:val="00722DE8"/>
    <w:rsid w:val="007265A1"/>
    <w:rsid w:val="007305C1"/>
    <w:rsid w:val="00742259"/>
    <w:rsid w:val="00754547"/>
    <w:rsid w:val="007830F9"/>
    <w:rsid w:val="007B3169"/>
    <w:rsid w:val="00836B27"/>
    <w:rsid w:val="0084755C"/>
    <w:rsid w:val="008B310A"/>
    <w:rsid w:val="008B5F6A"/>
    <w:rsid w:val="008F6A59"/>
    <w:rsid w:val="0090506E"/>
    <w:rsid w:val="00911EF9"/>
    <w:rsid w:val="00912B02"/>
    <w:rsid w:val="0095302C"/>
    <w:rsid w:val="009637BA"/>
    <w:rsid w:val="009677E7"/>
    <w:rsid w:val="00972911"/>
    <w:rsid w:val="00981912"/>
    <w:rsid w:val="009A72D8"/>
    <w:rsid w:val="009D309A"/>
    <w:rsid w:val="009F2F65"/>
    <w:rsid w:val="00A00573"/>
    <w:rsid w:val="00A160D4"/>
    <w:rsid w:val="00A512EF"/>
    <w:rsid w:val="00A65462"/>
    <w:rsid w:val="00A808CA"/>
    <w:rsid w:val="00A96215"/>
    <w:rsid w:val="00AF07FF"/>
    <w:rsid w:val="00B0124B"/>
    <w:rsid w:val="00B80C68"/>
    <w:rsid w:val="00B81283"/>
    <w:rsid w:val="00B8378B"/>
    <w:rsid w:val="00BA2799"/>
    <w:rsid w:val="00BB6FA7"/>
    <w:rsid w:val="00BD6F1F"/>
    <w:rsid w:val="00BE0ED1"/>
    <w:rsid w:val="00C200C5"/>
    <w:rsid w:val="00C22CD4"/>
    <w:rsid w:val="00C4249E"/>
    <w:rsid w:val="00C64C52"/>
    <w:rsid w:val="00CA2646"/>
    <w:rsid w:val="00CC2FF2"/>
    <w:rsid w:val="00CC46CB"/>
    <w:rsid w:val="00CD15A4"/>
    <w:rsid w:val="00CF42CF"/>
    <w:rsid w:val="00D319A6"/>
    <w:rsid w:val="00D3432A"/>
    <w:rsid w:val="00D60DE4"/>
    <w:rsid w:val="00D76D73"/>
    <w:rsid w:val="00D8116A"/>
    <w:rsid w:val="00D95E0B"/>
    <w:rsid w:val="00DA040D"/>
    <w:rsid w:val="00DC0248"/>
    <w:rsid w:val="00DD05E5"/>
    <w:rsid w:val="00DD34C8"/>
    <w:rsid w:val="00DE56D2"/>
    <w:rsid w:val="00E00D71"/>
    <w:rsid w:val="00E07120"/>
    <w:rsid w:val="00E35A14"/>
    <w:rsid w:val="00E47C1F"/>
    <w:rsid w:val="00EB2B54"/>
    <w:rsid w:val="00F048E3"/>
    <w:rsid w:val="00F147AA"/>
    <w:rsid w:val="00F363E3"/>
    <w:rsid w:val="00F758B8"/>
    <w:rsid w:val="00F97100"/>
    <w:rsid w:val="00FB0078"/>
    <w:rsid w:val="00FE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A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C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D7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D7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6B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6B64"/>
  </w:style>
  <w:style w:type="paragraph" w:styleId="Footer">
    <w:name w:val="footer"/>
    <w:basedOn w:val="Normal"/>
    <w:link w:val="FooterChar"/>
    <w:uiPriority w:val="99"/>
    <w:unhideWhenUsed/>
    <w:rsid w:val="003E6B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6B64"/>
  </w:style>
  <w:style w:type="table" w:customStyle="1" w:styleId="21">
    <w:name w:val="標準の表 21"/>
    <w:basedOn w:val="TableNormal"/>
    <w:uiPriority w:val="42"/>
    <w:rsid w:val="008B5F6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271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7197"/>
    <w:rPr>
      <w:color w:val="954F72"/>
      <w:u w:val="single"/>
    </w:rPr>
  </w:style>
  <w:style w:type="paragraph" w:customStyle="1" w:styleId="font5">
    <w:name w:val="font5"/>
    <w:basedOn w:val="Normal"/>
    <w:rsid w:val="00627197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12"/>
      <w:szCs w:val="12"/>
    </w:rPr>
  </w:style>
  <w:style w:type="paragraph" w:customStyle="1" w:styleId="xl65">
    <w:name w:val="xl65"/>
    <w:basedOn w:val="Normal"/>
    <w:rsid w:val="00627197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627197"/>
    <w:pPr>
      <w:widowControl/>
      <w:shd w:val="clear" w:color="000000" w:fill="E7E6E6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627197"/>
    <w:pPr>
      <w:widowControl/>
      <w:shd w:val="clear" w:color="000000" w:fill="EDEDED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627197"/>
    <w:pPr>
      <w:widowControl/>
      <w:shd w:val="clear" w:color="000000" w:fill="EDEDED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627197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7B3169"/>
    <w:pPr>
      <w:widowControl/>
      <w:spacing w:before="100" w:beforeAutospacing="1" w:after="100" w:afterAutospacing="1"/>
      <w:jc w:val="center"/>
    </w:pPr>
    <w:rPr>
      <w:rFonts w:ascii="Calibri" w:eastAsia="MS PGothic" w:hAnsi="Calibri" w:cs="MS PGothic"/>
      <w:kern w:val="0"/>
      <w:sz w:val="22"/>
    </w:rPr>
  </w:style>
  <w:style w:type="paragraph" w:customStyle="1" w:styleId="xl70">
    <w:name w:val="xl70"/>
    <w:basedOn w:val="Normal"/>
    <w:rsid w:val="007B316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7B316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A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C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D7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D7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6B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6B64"/>
  </w:style>
  <w:style w:type="paragraph" w:styleId="Footer">
    <w:name w:val="footer"/>
    <w:basedOn w:val="Normal"/>
    <w:link w:val="FooterChar"/>
    <w:uiPriority w:val="99"/>
    <w:unhideWhenUsed/>
    <w:rsid w:val="003E6B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6B64"/>
  </w:style>
  <w:style w:type="table" w:customStyle="1" w:styleId="21">
    <w:name w:val="標準の表 21"/>
    <w:basedOn w:val="TableNormal"/>
    <w:uiPriority w:val="42"/>
    <w:rsid w:val="008B5F6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271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7197"/>
    <w:rPr>
      <w:color w:val="954F72"/>
      <w:u w:val="single"/>
    </w:rPr>
  </w:style>
  <w:style w:type="paragraph" w:customStyle="1" w:styleId="font5">
    <w:name w:val="font5"/>
    <w:basedOn w:val="Normal"/>
    <w:rsid w:val="00627197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12"/>
      <w:szCs w:val="12"/>
    </w:rPr>
  </w:style>
  <w:style w:type="paragraph" w:customStyle="1" w:styleId="xl65">
    <w:name w:val="xl65"/>
    <w:basedOn w:val="Normal"/>
    <w:rsid w:val="00627197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627197"/>
    <w:pPr>
      <w:widowControl/>
      <w:shd w:val="clear" w:color="000000" w:fill="E7E6E6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627197"/>
    <w:pPr>
      <w:widowControl/>
      <w:shd w:val="clear" w:color="000000" w:fill="EDEDED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627197"/>
    <w:pPr>
      <w:widowControl/>
      <w:shd w:val="clear" w:color="000000" w:fill="EDEDED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627197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7B3169"/>
    <w:pPr>
      <w:widowControl/>
      <w:spacing w:before="100" w:beforeAutospacing="1" w:after="100" w:afterAutospacing="1"/>
      <w:jc w:val="center"/>
    </w:pPr>
    <w:rPr>
      <w:rFonts w:ascii="Calibri" w:eastAsia="MS PGothic" w:hAnsi="Calibri" w:cs="MS PGothic"/>
      <w:kern w:val="0"/>
      <w:sz w:val="22"/>
    </w:rPr>
  </w:style>
  <w:style w:type="paragraph" w:customStyle="1" w:styleId="xl70">
    <w:name w:val="xl70"/>
    <w:basedOn w:val="Normal"/>
    <w:rsid w:val="007B316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7B316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7B3169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4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19</Words>
  <Characters>10374</Characters>
  <Application>Microsoft Office Word</Application>
  <DocSecurity>0</DocSecurity>
  <Lines>86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安達　祐介</dc:creator>
  <cp:lastModifiedBy>Brown, Sienna</cp:lastModifiedBy>
  <cp:revision>3</cp:revision>
  <cp:lastPrinted>2015-11-27T11:56:00Z</cp:lastPrinted>
  <dcterms:created xsi:type="dcterms:W3CDTF">2018-10-15T06:56:00Z</dcterms:created>
  <dcterms:modified xsi:type="dcterms:W3CDTF">2018-10-31T16:34:00Z</dcterms:modified>
</cp:coreProperties>
</file>